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53"/>
        <w:gridCol w:w="1367"/>
        <w:gridCol w:w="840"/>
        <w:gridCol w:w="1200"/>
        <w:gridCol w:w="1200"/>
        <w:gridCol w:w="824"/>
        <w:gridCol w:w="1152"/>
        <w:gridCol w:w="800"/>
        <w:gridCol w:w="860"/>
        <w:gridCol w:w="720"/>
        <w:gridCol w:w="1000"/>
        <w:gridCol w:w="862"/>
        <w:gridCol w:w="985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enotyping metho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EASON FOR INCLUSION</w:t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Discovery set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ase-control (TH)</w:t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H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N</w:t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L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ARKE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hrom.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osi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llele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1/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et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et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et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Bet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9153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9688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5367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1535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9203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7048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5241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25710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.7x10</w:t>
            </w:r>
            <w:r>
              <w:rPr>
                <w:sz w:val="18"/>
                <w:szCs w:val="16"/>
                <w:vertAlign w:val="superscript"/>
              </w:rPr>
              <w:t>-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0x10</w:t>
            </w:r>
            <w:r>
              <w:rPr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3x10</w:t>
            </w:r>
            <w:r>
              <w:rPr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7003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18440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91186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48350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5500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21371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7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5x10</w:t>
            </w:r>
            <w:r>
              <w:rPr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25661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213539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.5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.1x10</w:t>
            </w:r>
            <w:r>
              <w:rPr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.5x10</w:t>
            </w:r>
            <w:r>
              <w:rPr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4942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57211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534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57928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87297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9758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7929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5998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5787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68329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8987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17736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8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773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62622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.6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7105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629149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9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.9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6674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62959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.4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9308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95480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8668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09494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.2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8"/>
                <w:szCs w:val="16"/>
              </w:rPr>
              <w:t>4.6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5411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59034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37286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72942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26239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77816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8274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3951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75958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00209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.1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5103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4914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5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0796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0680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7673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37593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51343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41408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.0 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81698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2595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44729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3384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0852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86096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19348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56580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83803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58447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4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4623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87895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73217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88750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546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89517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0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1976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80636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0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8494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33098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5176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77165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2099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62103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931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6972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9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5618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9124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88878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50066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86876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05487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507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05655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07479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06172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9577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84724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1829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79757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7282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43616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25248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338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6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291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2873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7126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4861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4660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4925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6 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91508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12719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.7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94423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72822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T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9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4989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45682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2405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92742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7346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76398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3866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80399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.3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8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3723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22487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2049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72062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75636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72087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40693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26176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5290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2931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4621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91294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3425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59739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T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197470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59806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8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5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7x10</w:t>
            </w:r>
            <w:r>
              <w:rPr>
                <w:sz w:val="18"/>
                <w:szCs w:val="16"/>
                <w:vertAlign w:val="superscript"/>
              </w:rPr>
              <w:t>-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5283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09530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2147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10110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608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26923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232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8212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7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12035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5498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8489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6316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749768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2874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46769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56169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4815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91711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5299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53063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9908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04485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70300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41539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.3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99766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18694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28518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46423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7452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48299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0218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91255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0747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82264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8473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11231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4209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31988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4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665199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48569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67552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4857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68553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1526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50121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1526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50139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.4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27976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59443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7447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26052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.3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51818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62779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6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87627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10120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11061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02686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T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.5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11061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02771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.5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3285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93150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0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5075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18677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4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92804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63352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4140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70010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595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70692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5290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60215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29152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8277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T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33364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724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0429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29013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312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22714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84396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50746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.1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3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050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2332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7448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6395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809846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85168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44869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69238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T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6x10</w:t>
            </w:r>
            <w:r>
              <w:rPr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4701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95635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.4 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54302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14039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9844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79413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T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105141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99573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2530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31728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/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3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2194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561107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q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9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0361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25290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602267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17448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C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.1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2904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21449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A/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7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.8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.7 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8149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26896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7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38273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82176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AIL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62</w:t>
            </w:r>
          </w:p>
        </w:tc>
      </w:tr>
      <w:tr>
        <w:trPr>
          <w:trHeight w:val="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s7619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66369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G/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Arr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.7x10</w:t>
            </w:r>
            <w:r>
              <w:rPr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5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9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8:00Z</dcterms:created>
  <dc:creator>Matthew Brown</dc:creator>
  <dc:description/>
  <cp:keywords/>
  <dc:language>en-US</dc:language>
  <cp:lastModifiedBy>Matthew Brown</cp:lastModifiedBy>
  <dcterms:modified xsi:type="dcterms:W3CDTF">2010-11-19T18:48:00Z</dcterms:modified>
  <cp:revision>2</cp:revision>
  <dc:subject/>
  <dc:title/>
</cp:coreProperties>
</file>